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1CC549" w14:textId="1D5DA3B0" w:rsidR="00F233CA" w:rsidRDefault="00F233CA" w:rsidP="004D6968">
      <w:pPr>
        <w:rPr>
          <w:b/>
          <w:bCs/>
        </w:rPr>
      </w:pPr>
      <w:r>
        <w:rPr>
          <w:b/>
          <w:bCs/>
        </w:rPr>
        <w:t>Supplementary Material</w:t>
      </w:r>
    </w:p>
    <w:p w14:paraId="1CA130B5" w14:textId="77777777" w:rsidR="00F233CA" w:rsidRDefault="00F233CA" w:rsidP="004D6968">
      <w:pPr>
        <w:rPr>
          <w:b/>
          <w:bCs/>
        </w:rPr>
      </w:pPr>
    </w:p>
    <w:p w14:paraId="76C661D1" w14:textId="4FC63A02" w:rsidR="004D6968" w:rsidRDefault="00F233CA" w:rsidP="004D6968">
      <w:pPr>
        <w:rPr>
          <w:b/>
          <w:bCs/>
        </w:rPr>
      </w:pPr>
      <w:r>
        <w:rPr>
          <w:b/>
          <w:bCs/>
        </w:rPr>
        <w:t xml:space="preserve">Supplementary </w:t>
      </w:r>
      <w:r w:rsidR="004D6968" w:rsidRPr="004D6968">
        <w:rPr>
          <w:b/>
          <w:bCs/>
        </w:rPr>
        <w:t xml:space="preserve">Table </w:t>
      </w:r>
      <w:r w:rsidR="00640B02">
        <w:rPr>
          <w:b/>
          <w:bCs/>
        </w:rPr>
        <w:t>1</w:t>
      </w:r>
      <w:r>
        <w:rPr>
          <w:b/>
          <w:bCs/>
        </w:rPr>
        <w:t>.</w:t>
      </w:r>
      <w:r w:rsidR="004D6968" w:rsidRPr="004D6968">
        <w:rPr>
          <w:b/>
          <w:bCs/>
        </w:rPr>
        <w:t xml:space="preserve"> </w:t>
      </w:r>
      <w:r w:rsidR="004D6968" w:rsidRPr="00F233CA">
        <w:t>Characteristics pre and post propensity score matching for DOAC users and non-OAC user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4"/>
        <w:gridCol w:w="3250"/>
        <w:gridCol w:w="1147"/>
        <w:gridCol w:w="915"/>
        <w:gridCol w:w="1147"/>
        <w:gridCol w:w="915"/>
        <w:gridCol w:w="718"/>
        <w:gridCol w:w="1147"/>
        <w:gridCol w:w="915"/>
        <w:gridCol w:w="1147"/>
        <w:gridCol w:w="915"/>
        <w:gridCol w:w="718"/>
      </w:tblGrid>
      <w:tr w:rsidR="004D6968" w:rsidRPr="004D6968" w14:paraId="706B283E" w14:textId="77777777" w:rsidTr="00F233CA">
        <w:trPr>
          <w:trHeight w:val="300"/>
        </w:trPr>
        <w:tc>
          <w:tcPr>
            <w:tcW w:w="363" w:type="pct"/>
            <w:vMerge w:val="restart"/>
            <w:shd w:val="clear" w:color="auto" w:fill="auto"/>
            <w:noWrap/>
            <w:vAlign w:val="center"/>
            <w:hideMark/>
          </w:tcPr>
          <w:p w14:paraId="20D1ADE5" w14:textId="11A96F02" w:rsidR="004D6968" w:rsidRPr="004D6968" w:rsidRDefault="004D6968" w:rsidP="004D69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D6968">
              <w:rPr>
                <w:rFonts w:eastAsia="Times New Roman" w:cstheme="minorHAnsi"/>
                <w:b/>
                <w:bCs/>
                <w:lang w:eastAsia="en-GB"/>
              </w:rPr>
              <w:t>Code</w:t>
            </w:r>
          </w:p>
        </w:tc>
        <w:tc>
          <w:tcPr>
            <w:tcW w:w="1165" w:type="pct"/>
            <w:vMerge w:val="restart"/>
            <w:shd w:val="clear" w:color="auto" w:fill="auto"/>
            <w:vAlign w:val="center"/>
            <w:hideMark/>
          </w:tcPr>
          <w:p w14:paraId="2708F426" w14:textId="13A5B90E" w:rsidR="004D6968" w:rsidRPr="004D6968" w:rsidRDefault="004D6968" w:rsidP="004D69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D6968">
              <w:rPr>
                <w:rFonts w:eastAsia="Times New Roman" w:cstheme="minorHAnsi"/>
                <w:b/>
                <w:bCs/>
                <w:lang w:eastAsia="en-GB"/>
              </w:rPr>
              <w:t>Characteristic</w:t>
            </w:r>
          </w:p>
        </w:tc>
        <w:tc>
          <w:tcPr>
            <w:tcW w:w="1478" w:type="pct"/>
            <w:gridSpan w:val="4"/>
            <w:shd w:val="clear" w:color="auto" w:fill="auto"/>
            <w:noWrap/>
            <w:vAlign w:val="bottom"/>
            <w:hideMark/>
          </w:tcPr>
          <w:p w14:paraId="1D8B13FF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PSM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B8AEE55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78" w:type="pct"/>
            <w:gridSpan w:val="4"/>
            <w:shd w:val="clear" w:color="auto" w:fill="auto"/>
            <w:noWrap/>
            <w:vAlign w:val="bottom"/>
            <w:hideMark/>
          </w:tcPr>
          <w:p w14:paraId="1BE624C6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PSM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71D7700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4D6968" w:rsidRPr="004D6968" w14:paraId="6F4EDE68" w14:textId="77777777" w:rsidTr="00F233CA">
        <w:trPr>
          <w:trHeight w:val="300"/>
        </w:trPr>
        <w:tc>
          <w:tcPr>
            <w:tcW w:w="363" w:type="pct"/>
            <w:vMerge/>
            <w:shd w:val="clear" w:color="auto" w:fill="auto"/>
            <w:noWrap/>
            <w:vAlign w:val="bottom"/>
            <w:hideMark/>
          </w:tcPr>
          <w:p w14:paraId="59F3CC48" w14:textId="77777777" w:rsidR="004D6968" w:rsidRPr="004D6968" w:rsidRDefault="004D6968" w:rsidP="004D6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65" w:type="pct"/>
            <w:vMerge/>
            <w:shd w:val="clear" w:color="auto" w:fill="auto"/>
            <w:vAlign w:val="bottom"/>
            <w:hideMark/>
          </w:tcPr>
          <w:p w14:paraId="78F0C670" w14:textId="77777777" w:rsidR="004D6968" w:rsidRPr="004D6968" w:rsidRDefault="004D6968" w:rsidP="004D6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39" w:type="pct"/>
            <w:gridSpan w:val="2"/>
            <w:shd w:val="clear" w:color="auto" w:fill="auto"/>
            <w:noWrap/>
            <w:vAlign w:val="bottom"/>
            <w:hideMark/>
          </w:tcPr>
          <w:p w14:paraId="47F9A030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OAC</w:t>
            </w:r>
          </w:p>
        </w:tc>
        <w:tc>
          <w:tcPr>
            <w:tcW w:w="739" w:type="pct"/>
            <w:gridSpan w:val="2"/>
            <w:shd w:val="clear" w:color="auto" w:fill="auto"/>
            <w:noWrap/>
            <w:vAlign w:val="bottom"/>
            <w:hideMark/>
          </w:tcPr>
          <w:p w14:paraId="4E8321AF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n-OAC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7B02505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MD</w:t>
            </w:r>
          </w:p>
        </w:tc>
        <w:tc>
          <w:tcPr>
            <w:tcW w:w="739" w:type="pct"/>
            <w:gridSpan w:val="2"/>
            <w:shd w:val="clear" w:color="auto" w:fill="auto"/>
            <w:noWrap/>
            <w:vAlign w:val="bottom"/>
            <w:hideMark/>
          </w:tcPr>
          <w:p w14:paraId="5B89009D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OAC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1E97209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n-OAC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3C8856E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EB3B5B7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MD</w:t>
            </w:r>
          </w:p>
        </w:tc>
      </w:tr>
      <w:tr w:rsidR="004D6968" w:rsidRPr="004D6968" w14:paraId="36DF403B" w14:textId="77777777" w:rsidTr="00F233CA">
        <w:trPr>
          <w:trHeight w:val="300"/>
        </w:trPr>
        <w:tc>
          <w:tcPr>
            <w:tcW w:w="363" w:type="pct"/>
            <w:vMerge/>
            <w:shd w:val="clear" w:color="auto" w:fill="auto"/>
            <w:noWrap/>
            <w:vAlign w:val="bottom"/>
            <w:hideMark/>
          </w:tcPr>
          <w:p w14:paraId="3FB72D13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65" w:type="pct"/>
            <w:vMerge/>
            <w:shd w:val="clear" w:color="auto" w:fill="auto"/>
            <w:vAlign w:val="bottom"/>
            <w:hideMark/>
          </w:tcPr>
          <w:p w14:paraId="7148FDF4" w14:textId="77777777" w:rsidR="004D6968" w:rsidRPr="004D6968" w:rsidRDefault="004D6968" w:rsidP="004D6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843617E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or mean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BFFEF52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or SD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48D00BE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or mean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0625EDA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or SD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8DDA544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A19F3E7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or mean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0AEA25D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or SD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6977B29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or mean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C5CC8A2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or SD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E89C88A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4D6968" w:rsidRPr="004D6968" w14:paraId="5B21BD73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DAFF911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AI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52F2CEA7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 at Index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7EEAF7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0.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ACE370F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4.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422F13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9.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B8CE91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9.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7D6882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C31D22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0.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E57EC6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4.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E15C54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1.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43EDB2F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3.6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A6B8D8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45</w:t>
            </w:r>
          </w:p>
        </w:tc>
      </w:tr>
      <w:tr w:rsidR="004D6968" w:rsidRPr="004D6968" w14:paraId="4750D70D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86DC835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186-5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66A67484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t Hispanic or Latino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AD0CEF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884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79F7EA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5.09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CCA2EE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43254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376E94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1.49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3E11972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29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D9A088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883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945DBE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5.09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81274C1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882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715D44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5.06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B7E4CB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4D6968" w:rsidRPr="004D6968" w14:paraId="0B1A1247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356E2C5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106-3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37465943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hit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0DB33F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767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464347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2.04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33C73A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45546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12D5B4F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2.47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4149B6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20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59B612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766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4EA72E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2.04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147C79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794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9BFB481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2.77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A7CA6D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</w:tr>
      <w:tr w:rsidR="004D6968" w:rsidRPr="004D6968" w14:paraId="70B63201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23BE4CB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4EC4FFA9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l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690CDE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965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C385A7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51.16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8F3FDD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96591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35D32A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1.46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96D614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19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439992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964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0B4C45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51.16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1DCCB0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97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E6545FF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51.30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E3B36E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4D6968" w:rsidRPr="004D6968" w14:paraId="119C4885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8A93465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UN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2E4BCD0D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known Ethnicity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D0634B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78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220B41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0.28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BA9698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6898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D4299C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8.71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F12BF3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19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D3F4D5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78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087F08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0.28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A24568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85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F180B7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0.45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87D1506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4D6968" w:rsidRPr="004D6968" w14:paraId="79A3EFFB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396D8C7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054-5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3D07288E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lack or African American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6AB966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599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FB56D1F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5.60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E27FC3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3094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F041F3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4.21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C2ECBF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A5378A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598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F497CA8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5.59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14023E2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587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4AD495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5.31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6E2E62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</w:tr>
      <w:tr w:rsidR="004D6968" w:rsidRPr="004D6968" w14:paraId="376B25C9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13A6898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131-1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58CB6529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known Rac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DF4BCD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73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0FD9A5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9.72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C16B65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4325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E5E5DC2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9.03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53FB041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26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759AED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73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694CAF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9.72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53B384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62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BEBC241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9.44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E88211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</w:tr>
      <w:tr w:rsidR="004D6968" w:rsidRPr="004D6968" w14:paraId="5EED6775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495581A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135-2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1061AD3F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ispanic or Latino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E400E86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77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A79ECD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.63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27FDCD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2824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E4894D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9.80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1833A21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20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259A9A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77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4CF39B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.63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CE563E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72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7375FC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.50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2631A1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</w:tr>
      <w:tr w:rsidR="004D6968" w:rsidRPr="004D6968" w14:paraId="692B6B31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4A6D1D6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028-9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1ECCF2E2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ian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78E906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5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346CA7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97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DD2D5A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8002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C5C5DF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.44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E8C7F0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9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EF2FEC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5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B24BEB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97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BB5ECB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4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D48029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95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E979B3F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4D6968" w:rsidRPr="004D6968" w14:paraId="47ABEF40" w14:textId="77777777" w:rsidTr="00F233CA">
        <w:trPr>
          <w:trHeight w:val="6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1BC368E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I30-I52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6C85B3CF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 forms of heart disease (deprecated 2021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04FFE5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373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7DC357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1.80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5FC712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5999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08E7588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.87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43FC65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41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DA99D1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373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EFCB49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1.80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FA86C3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169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B4BE9F2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0.46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A5AC7B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662</w:t>
            </w:r>
          </w:p>
        </w:tc>
      </w:tr>
      <w:tr w:rsidR="004D6968" w:rsidRPr="004D6968" w14:paraId="7EBB8293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A064032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I10-I16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4CD97EC0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ypertensive diseases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EE07B9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335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4F33D82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0.80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28B674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2707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9064B2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8.33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17E567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96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6C7BC4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335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78F516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0.80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032B32F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353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410F8F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1.27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A2B6B2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</w:tr>
      <w:tr w:rsidR="004D6968" w:rsidRPr="004D6968" w14:paraId="46D0CA16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A8D2A73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E11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14A27118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ype 2 diabetes mellitus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6D96E2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168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E6480A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0.42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0A75086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0257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DC8C25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8.70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9D4CDD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56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3E9799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168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EEAC586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0.41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FA88D3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169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03EEB7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0.44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8DC4F08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4D6968" w:rsidRPr="004D6968" w14:paraId="7756472A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2E58236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I20-I25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49C131C0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schemic heart diseases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39E6E51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134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FFACB8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9.54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35FCDE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0048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D6B8736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.31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12F107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71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59763A6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134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BD6968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9.54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25A4386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082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BDD2AE2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8.17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EC2EEF6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</w:tr>
      <w:tr w:rsidR="004D6968" w:rsidRPr="004D6968" w14:paraId="1296F398" w14:textId="77777777" w:rsidTr="00F233CA">
        <w:trPr>
          <w:trHeight w:val="6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3F51F14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N17-N19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2DB60FD1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cute kidney failure and chronic kidney diseas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C899EB1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108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699B702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8.87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20E7EDF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0398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126253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.46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F6EF15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69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E2D9D8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108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702094F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8.86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42BE26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062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29A81C8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7.66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C71BE1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</w:tr>
      <w:tr w:rsidR="004D6968" w:rsidRPr="004D6968" w14:paraId="191BC8F6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40BC345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J40-J47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124EF8A0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ronic lower respiratory diseases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AA4BB5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878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CB3A856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2.86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34DB9D8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6258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7DF5BB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.98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ECDBFC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45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6427E9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877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FFF767F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2.86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671A17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828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04CC02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1.56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B7380A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31</w:t>
            </w:r>
          </w:p>
        </w:tc>
      </w:tr>
      <w:tr w:rsidR="004D6968" w:rsidRPr="004D6968" w14:paraId="2798EA46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9F938B1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C00-D49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4900C866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oplasms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E14D2B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863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FE3776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2.49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468F04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7844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8D7AF2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.66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5679508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42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1CD2548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863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61BF8A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2.49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A1FBD31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872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EA9F16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2.72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89F7002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</w:tr>
      <w:tr w:rsidR="004D6968" w:rsidRPr="004D6968" w14:paraId="2737B2E1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0604856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E66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78C3DAF6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verweight and obesity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CB419C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54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44D1432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9.65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C0CB182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6033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E029F12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.88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59D3D0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38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C3ACD98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54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6EE25D2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9.65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92DCED2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23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D64067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8.85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159A5B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</w:tr>
      <w:tr w:rsidR="004D6968" w:rsidRPr="004D6968" w14:paraId="3A562F42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ED62134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F30-F39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17C49BF7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od [affective] disorders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C9FFE9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41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0F5BE1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6.71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E8B5CA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7001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36DCDF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.30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682E37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29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65DB75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41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44FF77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6.71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AD4C50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11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F96831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5.93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C30E1E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</w:tr>
      <w:tr w:rsidR="004D6968" w:rsidRPr="004D6968" w14:paraId="1BD73BB8" w14:textId="77777777" w:rsidTr="00F233CA">
        <w:trPr>
          <w:trHeight w:val="9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75FCB80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F40-F48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510E9CC7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xiety, dissociative, stress-related, somatoform and other nonpsychotic mental disorders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8A16FB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00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448594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5.65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6962522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0727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91B342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8.90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3ABF1B1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20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663D802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00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F62B43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5.65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8A8ACF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577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A00A41F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5.03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5A52708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</w:tr>
      <w:tr w:rsidR="004D6968" w:rsidRPr="004D6968" w14:paraId="1B967F4A" w14:textId="77777777" w:rsidTr="00F233CA">
        <w:trPr>
          <w:trHeight w:val="6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B1AC535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J44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3D0C410B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 chronic obstructive pulmonary diseas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A28251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565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1234131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4.72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088AEE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5004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6A9721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.15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D8A7E0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46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5108ED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564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7444A2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4.71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1DCE28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512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1EA34C6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3.34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0F7557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</w:tr>
      <w:tr w:rsidR="004D6968" w:rsidRPr="004D6968" w14:paraId="676F6C67" w14:textId="77777777" w:rsidTr="00F233CA">
        <w:trPr>
          <w:trHeight w:val="6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79DF12D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F10-F19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013A4D81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ental and </w:t>
            </w:r>
            <w:proofErr w:type="spellStart"/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ehavioral</w:t>
            </w:r>
            <w:proofErr w:type="spellEnd"/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disorders due to psychoactive substance us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4BBEE9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88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8BD989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0.10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C947806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0030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6CD23C2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.31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6E193B1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22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6EBD71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88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0A7C63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0.10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F6B96D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66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D86FA7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9.53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E4490AF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</w:tr>
      <w:tr w:rsidR="004D6968" w:rsidRPr="004D6968" w14:paraId="4F9DDDE3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89E9BA9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J45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37C67FFB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thma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528950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02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0E9128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.88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87832E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0046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645F02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.31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41A19E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15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85F71D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02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09EA87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.88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1B2680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84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44E8DBF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.42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4A095C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</w:tr>
      <w:tr w:rsidR="004D6968" w:rsidRPr="004D6968" w14:paraId="61C30696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656201C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F17.2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611AB96C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icotine dependenc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94849C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66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5429C66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.94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776D7B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196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53F299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.09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32BDEC6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17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50E260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66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AD4A031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.93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A1281F8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52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310DED6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.57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941861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</w:tr>
      <w:tr w:rsidR="004D6968" w:rsidRPr="004D6968" w14:paraId="0C9FAB3E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1E092AB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I63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6F676C5B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rebral infarction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DB4CEC6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31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C6D7B8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.02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F292F7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70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A0F4D11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73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80C2E51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29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659823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31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2E43E1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.02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92E92E1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98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AC5A71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5.18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BA8FA86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</w:tr>
      <w:tr w:rsidR="004D6968" w:rsidRPr="004D6968" w14:paraId="6ADBDD28" w14:textId="77777777" w:rsidTr="00F233CA">
        <w:trPr>
          <w:trHeight w:val="6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47924B7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D80-D89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16826D5B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rtain disorders involving the immune mechanism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4A9EC9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84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5E7117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.81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C96A2B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747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9ECB95F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18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9902D2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21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B21217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84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10E76A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.81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2EBA28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75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4C6695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.56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AC4CC3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</w:tr>
      <w:tr w:rsidR="004D6968" w:rsidRPr="004D6968" w14:paraId="63F3C6CE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FC02CC3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K76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5A81F79A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 diseases of liver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704A2B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74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7E3232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.53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FC8F68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927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BA72F1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69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7C6D4F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16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1E5878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74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D8D7141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.53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63EA65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45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C7FA49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.78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7D9A74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</w:tr>
      <w:tr w:rsidR="004D6968" w:rsidRPr="004D6968" w14:paraId="5C53FA8A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A1EAF85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J43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26403D43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mphysema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97AF2CF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59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CC19CE8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.15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AAD427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536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3DC262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66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FAF715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22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89CF18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59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7EA7B5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.15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98BAF3F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38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ECEE58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.61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247ECC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</w:tr>
      <w:tr w:rsidR="004D6968" w:rsidRPr="004D6968" w14:paraId="68BEF430" w14:textId="77777777" w:rsidTr="00F233CA">
        <w:trPr>
          <w:trHeight w:val="6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CBF7553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C81-C96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7804A7EC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lignant neoplasms of lymphoid, hematopoietic and related tissu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5AB0078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49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C3DDF9F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.89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CB8C36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890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72D554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81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12E7A1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20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F0E757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49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8BBFC31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.88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EC6A79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41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618F446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.67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65FEAC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</w:tr>
      <w:tr w:rsidR="004D6968" w:rsidRPr="004D6968" w14:paraId="6F2B67F3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0AAC71C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F03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32A51F57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specified dementia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3B01FD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41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6C2CBF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.67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A17BC2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381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B99F83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59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CD39E6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21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D6FF7F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41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B8944F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.67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C282122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32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A8BE7E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.45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44D290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</w:tr>
      <w:tr w:rsidR="004D6968" w:rsidRPr="004D6968" w14:paraId="79A661AC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F3FCBE3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M06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7D7DB1FB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 rheumatoid arthritis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A21E76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95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1B6AEE2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.48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85FFFD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640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5E7095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70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B5D27F8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14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FD309C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95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E2A98A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.48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32EAFC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84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11979B2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.21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95E81C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</w:tr>
      <w:tr w:rsidR="004D6968" w:rsidRPr="004D6968" w14:paraId="625456EE" w14:textId="77777777" w:rsidTr="00F233CA">
        <w:trPr>
          <w:trHeight w:val="6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EFDF945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K76.0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7050BA95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tty (change of) liver, not elsewhere classified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412E35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85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3A821C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.21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4257AD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555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CE7050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10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5B9368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8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D6E00CF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85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021D346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.21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CB3089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80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B5E1CE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.08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48736F6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</w:tr>
      <w:tr w:rsidR="004D6968" w:rsidRPr="004D6968" w14:paraId="161932C4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897C0F3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E10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50D217F9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ype 1 diabetes mellitus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6EE824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8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7098B7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77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437C5E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563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AB0ADF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67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70F0EF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10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7BEB81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7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AA9C67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77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E308BB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7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76CD14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75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4A697C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4D6968" w:rsidRPr="004D6968" w14:paraId="5EC8528A" w14:textId="77777777" w:rsidTr="00F233CA">
        <w:trPr>
          <w:trHeight w:val="6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FBD46A5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F02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7B4BFFAE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mentia in other diseases classified elsewher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D9CAAF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6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E57061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72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B927E9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874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E0E809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38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D6789E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13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82332F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6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9674742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72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A258FC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0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E09DF9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56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BD2BDC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13</w:t>
            </w:r>
          </w:p>
        </w:tc>
      </w:tr>
      <w:tr w:rsidR="004D6968" w:rsidRPr="004D6968" w14:paraId="2D394BD1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61355B8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K74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6ECC48A9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brosis and cirrhosis of liver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E0C6CE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4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DBB07A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69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B225A4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233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FEF2FB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53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607319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11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D053B4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4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CC0D89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69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D419D4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58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93B7BD8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53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A0AD926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13</w:t>
            </w:r>
          </w:p>
        </w:tc>
      </w:tr>
      <w:tr w:rsidR="004D6968" w:rsidRPr="004D6968" w14:paraId="39338057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A1E4F92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K76.8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47DF41D2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 specified diseases of liver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AECEE7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53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E84B7D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38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48CF1C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003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E23DD6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43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0F23D5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10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827386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53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3AB711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38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31DF14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3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EBDB836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13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F50C8C8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</w:tr>
      <w:tr w:rsidR="004D6968" w:rsidRPr="004D6968" w14:paraId="00081E74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7CF61BA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G30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39E4C110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zheimer's diseas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7CF47E6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52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606082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37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0740348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02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DAEBAB1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30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33D1AD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11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A3AFAA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52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3AF998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37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2A10831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52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6C3EBD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37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53C294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</w:tr>
      <w:tr w:rsidR="004D6968" w:rsidRPr="004D6968" w14:paraId="6BB34363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284E836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J40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4FCD2F91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ronchitis, not specified as acute or chronic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DA6ADE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5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E6999A2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18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437B03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236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770426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53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8B0AFD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7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D563141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5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EAC714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18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88211B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6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0EDCB5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22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D9E4468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4D6968" w:rsidRPr="004D6968" w14:paraId="3EABA2D4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72D25AC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F01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7A0B294C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scular dementia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93C4571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9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840CB3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04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8C06AD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55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8CFE251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15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A2A354F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11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04C098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9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015E36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04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2C2713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3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87F042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88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BD03C72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</w:tr>
      <w:tr w:rsidR="004D6968" w:rsidRPr="004D6968" w14:paraId="7F552F61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9926872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M32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60BDB78D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ystemic lupus erythematosus (SLE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93789C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5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2AD137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92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4D0D8AF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33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B156F3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32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05963C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7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056BE36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5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ACBF882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92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E09535D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3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6D0033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88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517DBB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</w:tr>
      <w:tr w:rsidR="004D6968" w:rsidRPr="004D6968" w14:paraId="76A13599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207A104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J47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79B8C4D5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ronchiectasis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06409E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3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8DDC541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86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EE527A1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60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82E1D3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20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C246728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9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B9633A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3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C47C058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86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7AAB86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0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B71F9E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79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E8BDCC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</w:tr>
      <w:tr w:rsidR="004D6968" w:rsidRPr="004D6968" w14:paraId="1A233147" w14:textId="77777777" w:rsidTr="00F233CA">
        <w:trPr>
          <w:trHeight w:val="6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1922C17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Z59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7FB22B6B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blems related to housing and economic circumstances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138A97F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8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5CB504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75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3D3268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25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67A037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27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1E4318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6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A4C78C2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8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2C1823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75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4AD6CB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4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C30A8B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65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1C4133F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</w:tr>
      <w:tr w:rsidR="004D6968" w:rsidRPr="004D6968" w14:paraId="0482AD8D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3263F04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J42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7D4C6E91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specified chronic bronchitis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83AA30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8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C8CB17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74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C81C494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72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95F3635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12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4AF844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9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C730072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8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2E4EF0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74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3B2C2A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2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BE32651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58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4419F22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</w:tr>
      <w:tr w:rsidR="004D6968" w:rsidRPr="004D6968" w14:paraId="33D91B65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448B7AA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J41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14BACC80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mple and mucopurulent chronic bronchitis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D4418E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6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87B2311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69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6FD06E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52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3FEFA46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11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7D44346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9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525810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6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AD32CD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69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26C7C1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6E1507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54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CD9352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</w:tr>
      <w:tr w:rsidR="004D6968" w:rsidRPr="004D6968" w14:paraId="6ED4B09D" w14:textId="77777777" w:rsidTr="00F233CA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AFCBFD8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K72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3D588641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epatic failure, not elsewhere classified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8233BB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9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AB695A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51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996F32A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83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EFB7C82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16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0E4506E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6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1EE778F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9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46D7C7F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51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74DDBE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7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0FAA0A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46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9F2488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</w:tr>
    </w:tbl>
    <w:p w14:paraId="4B8208BA" w14:textId="569593EC" w:rsidR="004D6968" w:rsidRDefault="004D6968" w:rsidP="004D6968">
      <w:pPr>
        <w:rPr>
          <w:b/>
          <w:bCs/>
        </w:rPr>
      </w:pPr>
    </w:p>
    <w:p w14:paraId="44FDA271" w14:textId="463F3EF2" w:rsidR="00F233CA" w:rsidRPr="00F233CA" w:rsidRDefault="00F233CA" w:rsidP="00F233CA">
      <w:pPr>
        <w:jc w:val="both"/>
      </w:pPr>
      <w:r w:rsidRPr="004D6968">
        <w:t>Abbreviations: DOAC=Direct oral anticoagulant; PSM=Propensity score matching; VKA=vitamin K antagonist</w:t>
      </w:r>
      <w:r>
        <w:t>; SMD=Standardised mean difference;</w:t>
      </w:r>
      <w:r>
        <w:t xml:space="preserve"> </w:t>
      </w:r>
      <w:r>
        <w:t>SD=Standard deviation</w:t>
      </w:r>
    </w:p>
    <w:p w14:paraId="4358A218" w14:textId="3A4F58FF" w:rsidR="004D6968" w:rsidRDefault="004D6968">
      <w:pPr>
        <w:rPr>
          <w:b/>
          <w:bCs/>
        </w:rPr>
      </w:pPr>
      <w:r>
        <w:rPr>
          <w:b/>
          <w:bCs/>
        </w:rPr>
        <w:br w:type="page"/>
      </w:r>
    </w:p>
    <w:p w14:paraId="14F6E601" w14:textId="2965130C" w:rsidR="004D6968" w:rsidRDefault="00640B02" w:rsidP="004D6968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4D6968" w:rsidRPr="004D6968">
        <w:rPr>
          <w:b/>
          <w:bCs/>
        </w:rPr>
        <w:t xml:space="preserve">Table </w:t>
      </w:r>
      <w:r>
        <w:rPr>
          <w:b/>
          <w:bCs/>
        </w:rPr>
        <w:t>2.</w:t>
      </w:r>
      <w:r w:rsidR="004D6968" w:rsidRPr="004D6968">
        <w:rPr>
          <w:b/>
          <w:bCs/>
        </w:rPr>
        <w:t xml:space="preserve"> </w:t>
      </w:r>
      <w:r w:rsidR="004D6968" w:rsidRPr="00640B02">
        <w:t>Characteristics pre and post propensity score matching for VKA users and non-OAC user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4"/>
        <w:gridCol w:w="3250"/>
        <w:gridCol w:w="1147"/>
        <w:gridCol w:w="915"/>
        <w:gridCol w:w="1147"/>
        <w:gridCol w:w="915"/>
        <w:gridCol w:w="718"/>
        <w:gridCol w:w="1147"/>
        <w:gridCol w:w="915"/>
        <w:gridCol w:w="1147"/>
        <w:gridCol w:w="915"/>
        <w:gridCol w:w="718"/>
      </w:tblGrid>
      <w:tr w:rsidR="004D6968" w:rsidRPr="004D6968" w14:paraId="3C60E1D2" w14:textId="77777777" w:rsidTr="00160BE2">
        <w:trPr>
          <w:trHeight w:val="300"/>
        </w:trPr>
        <w:tc>
          <w:tcPr>
            <w:tcW w:w="363" w:type="pct"/>
            <w:vMerge w:val="restart"/>
            <w:shd w:val="clear" w:color="auto" w:fill="auto"/>
            <w:noWrap/>
            <w:vAlign w:val="center"/>
            <w:hideMark/>
          </w:tcPr>
          <w:p w14:paraId="2C57C9CD" w14:textId="7A458AF0" w:rsidR="004D6968" w:rsidRPr="004D6968" w:rsidRDefault="004D6968" w:rsidP="004D69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D6968">
              <w:rPr>
                <w:rFonts w:ascii="Arial" w:eastAsia="Times New Roman" w:hAnsi="Arial" w:cs="Arial"/>
                <w:b/>
                <w:bCs/>
                <w:lang w:eastAsia="en-GB"/>
              </w:rPr>
              <w:t>Code</w:t>
            </w:r>
          </w:p>
        </w:tc>
        <w:tc>
          <w:tcPr>
            <w:tcW w:w="1165" w:type="pct"/>
            <w:vMerge w:val="restart"/>
            <w:shd w:val="clear" w:color="auto" w:fill="auto"/>
            <w:vAlign w:val="center"/>
            <w:hideMark/>
          </w:tcPr>
          <w:p w14:paraId="3EE5827B" w14:textId="79F14AE9" w:rsidR="004D6968" w:rsidRPr="004D6968" w:rsidRDefault="004D6968" w:rsidP="004D69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D6968">
              <w:rPr>
                <w:rFonts w:ascii="Arial" w:eastAsia="Times New Roman" w:hAnsi="Arial" w:cs="Arial"/>
                <w:b/>
                <w:bCs/>
                <w:lang w:eastAsia="en-GB"/>
              </w:rPr>
              <w:t>Characteristic</w:t>
            </w:r>
          </w:p>
        </w:tc>
        <w:tc>
          <w:tcPr>
            <w:tcW w:w="1478" w:type="pct"/>
            <w:gridSpan w:val="4"/>
            <w:shd w:val="clear" w:color="auto" w:fill="auto"/>
            <w:noWrap/>
            <w:vAlign w:val="bottom"/>
            <w:hideMark/>
          </w:tcPr>
          <w:p w14:paraId="05CB8DB1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PSM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D076D14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78" w:type="pct"/>
            <w:gridSpan w:val="4"/>
            <w:shd w:val="clear" w:color="auto" w:fill="auto"/>
            <w:noWrap/>
            <w:vAlign w:val="bottom"/>
            <w:hideMark/>
          </w:tcPr>
          <w:p w14:paraId="50F097CB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PSM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8FC2695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4D6968" w:rsidRPr="004D6968" w14:paraId="21D6B46A" w14:textId="77777777" w:rsidTr="00160BE2">
        <w:trPr>
          <w:trHeight w:val="300"/>
        </w:trPr>
        <w:tc>
          <w:tcPr>
            <w:tcW w:w="363" w:type="pct"/>
            <w:vMerge/>
            <w:shd w:val="clear" w:color="auto" w:fill="auto"/>
            <w:noWrap/>
            <w:vAlign w:val="bottom"/>
            <w:hideMark/>
          </w:tcPr>
          <w:p w14:paraId="6BC3F7E6" w14:textId="77777777" w:rsidR="004D6968" w:rsidRPr="004D6968" w:rsidRDefault="004D6968" w:rsidP="004D6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65" w:type="pct"/>
            <w:vMerge/>
            <w:shd w:val="clear" w:color="auto" w:fill="auto"/>
            <w:vAlign w:val="bottom"/>
            <w:hideMark/>
          </w:tcPr>
          <w:p w14:paraId="580A1EC0" w14:textId="77777777" w:rsidR="004D6968" w:rsidRPr="004D6968" w:rsidRDefault="004D6968" w:rsidP="004D6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39" w:type="pct"/>
            <w:gridSpan w:val="2"/>
            <w:shd w:val="clear" w:color="auto" w:fill="auto"/>
            <w:noWrap/>
            <w:vAlign w:val="bottom"/>
            <w:hideMark/>
          </w:tcPr>
          <w:p w14:paraId="174A90AE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KA</w:t>
            </w:r>
          </w:p>
        </w:tc>
        <w:tc>
          <w:tcPr>
            <w:tcW w:w="739" w:type="pct"/>
            <w:gridSpan w:val="2"/>
            <w:shd w:val="clear" w:color="auto" w:fill="auto"/>
            <w:noWrap/>
            <w:vAlign w:val="bottom"/>
            <w:hideMark/>
          </w:tcPr>
          <w:p w14:paraId="229D3064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n-OAC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3562341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MD</w:t>
            </w:r>
          </w:p>
        </w:tc>
        <w:tc>
          <w:tcPr>
            <w:tcW w:w="739" w:type="pct"/>
            <w:gridSpan w:val="2"/>
            <w:shd w:val="clear" w:color="auto" w:fill="auto"/>
            <w:noWrap/>
            <w:vAlign w:val="bottom"/>
            <w:hideMark/>
          </w:tcPr>
          <w:p w14:paraId="1A932D90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KA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B47A297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n-OAC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63533F4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216DAD9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MD</w:t>
            </w:r>
          </w:p>
        </w:tc>
      </w:tr>
      <w:tr w:rsidR="004D6968" w:rsidRPr="004D6968" w14:paraId="3A3A4048" w14:textId="77777777" w:rsidTr="00160BE2">
        <w:trPr>
          <w:trHeight w:val="300"/>
        </w:trPr>
        <w:tc>
          <w:tcPr>
            <w:tcW w:w="363" w:type="pct"/>
            <w:vMerge/>
            <w:shd w:val="clear" w:color="auto" w:fill="auto"/>
            <w:noWrap/>
            <w:vAlign w:val="bottom"/>
            <w:hideMark/>
          </w:tcPr>
          <w:p w14:paraId="44D40A78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65" w:type="pct"/>
            <w:vMerge/>
            <w:shd w:val="clear" w:color="auto" w:fill="auto"/>
            <w:vAlign w:val="bottom"/>
            <w:hideMark/>
          </w:tcPr>
          <w:p w14:paraId="15A26DC5" w14:textId="77777777" w:rsidR="004D6968" w:rsidRPr="004D6968" w:rsidRDefault="004D6968" w:rsidP="004D69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359DFAF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or mean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9E6EA21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or SD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AB0DE9D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or mean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E58F2CB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or SD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56733B6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337780D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or mean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20567A2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or SD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46594AE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or mean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805C787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or SD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0C46A98" w14:textId="77777777" w:rsidR="004D6968" w:rsidRPr="004D6968" w:rsidRDefault="004D6968" w:rsidP="004D6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4D6968" w:rsidRPr="004D6968" w14:paraId="14EDFF75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7C0D5C2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AI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6BD557E1" w14:textId="77777777" w:rsidR="004D6968" w:rsidRPr="004D6968" w:rsidRDefault="004D6968" w:rsidP="004D69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 at Index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2993BDC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7.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B9A612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C8D12B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9.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B13EDB0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9.0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69278D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05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C32AC57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7.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F0A7673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F6EE289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8.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BF5638F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5.1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FF92ADB" w14:textId="77777777" w:rsidR="004D6968" w:rsidRPr="004D6968" w:rsidRDefault="004D6968" w:rsidP="004D6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58</w:t>
            </w:r>
          </w:p>
        </w:tc>
      </w:tr>
      <w:tr w:rsidR="006A14F2" w:rsidRPr="004D6968" w14:paraId="5ECF38BA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96DF490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186-5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5A4BEF9C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t Hispanic or Latino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E340F76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440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E41E8E7" w14:textId="143A3B6C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.9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190A0E3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43254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478FC6F" w14:textId="4ABAA134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.5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078EB3E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29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9E576DA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44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30D4E0D" w14:textId="4AEE8C89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.9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0784628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435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128228D" w14:textId="65D85943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.6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BC27A01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</w:tr>
      <w:tr w:rsidR="006A14F2" w:rsidRPr="004D6968" w14:paraId="7013B160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EC01288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106-3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3993D8E1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hit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7F3F1AC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347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48B4DB1" w14:textId="24D529A2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.0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F306308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45546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E53FAAF" w14:textId="173A8B0A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.5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6C4B7B5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16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3C87413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347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C199DCC" w14:textId="51411C1E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.0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DC76AFC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341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6601127" w14:textId="71C9549E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.7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E7EC335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</w:tr>
      <w:tr w:rsidR="006A14F2" w:rsidRPr="004D6968" w14:paraId="532CD813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E88AA02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1BEEEB91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l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7CFCF2D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064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A4BBF59" w14:textId="58BECEBC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.3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6F8968C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96591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9B42AD7" w14:textId="359B2B42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5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FDC3380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28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DB09496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064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A41053A" w14:textId="48F46E6E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.3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B724787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067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A2EEE7D" w14:textId="0FB46D43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.5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580398D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6A14F2" w:rsidRPr="004D6968" w14:paraId="0E60DC85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A6A227F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UN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54BA5AEC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known Ethnicity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C3EE216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76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3740B01" w14:textId="4FCE24D9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6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5D71B39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6898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83C4F32" w14:textId="0C24DA35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.7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CB703D0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21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41A0374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76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5033827" w14:textId="1F9FFCFD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6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78E2727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81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380EE17" w14:textId="32681604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8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43AC9E9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</w:tr>
      <w:tr w:rsidR="006A14F2" w:rsidRPr="004D6968" w14:paraId="7ECB33B0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4F88AF2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054-5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3DF73B55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lack or African American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0AC086A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17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2CBB0DB" w14:textId="6E87E52F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5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B4CC669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3094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B645F92" w14:textId="64B6A30E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2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4B32B11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6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88832E0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17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C146D0E" w14:textId="7A9451A9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5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6A875F8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27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7C29AAA" w14:textId="42CACA04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0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FB43111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</w:tr>
      <w:tr w:rsidR="006A14F2" w:rsidRPr="004D6968" w14:paraId="6EAA25C4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48AD0F6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131-1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6C7F481A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known Rac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9FE0C5F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14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22D8D53" w14:textId="62580674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1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89389D0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4325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F1AB02E" w14:textId="2F38AFE8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.0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DE5905B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22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ADFBD03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14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46300A5" w14:textId="55A83F12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1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51C8AA3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15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2FF811B" w14:textId="4AA9E3F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2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F08C63E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6A14F2" w:rsidRPr="004D6968" w14:paraId="7A2A774B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077C9F7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135-2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5E8BC2A6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ispanic or Latino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2B743CE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07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BB10616" w14:textId="20F0430C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6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1434214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2824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C4AA2B3" w14:textId="0A528644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8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6509807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15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CE506B4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07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93F1025" w14:textId="36E390E3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6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35B0C5E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07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6F66370" w14:textId="49F74E82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6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551B21B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6A14F2" w:rsidRPr="004D6968" w14:paraId="1CEE7C1E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A2F6F02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028-9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18C275D2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ian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72EC7D0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0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8B45E30" w14:textId="51891FDD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A8E395F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8002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D3BB47F" w14:textId="5982C58E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4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68854CF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12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72A7FE3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0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478F684" w14:textId="76F2FBD4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F95F1A1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7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66398DC" w14:textId="1ACA0CE3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5EC1501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</w:tr>
      <w:tr w:rsidR="006A14F2" w:rsidRPr="004D6968" w14:paraId="3AC50416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41C3995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I30-I52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49D9C2D3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 forms of heart disease (deprecated 2021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213ED3F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958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1816680" w14:textId="2D66603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.8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C460375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5999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4FF79DF" w14:textId="572A7E63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9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7F315BD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.08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395B034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957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0958BBE" w14:textId="2B344AF5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.8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41EAB20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938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797BFD2" w14:textId="139901CB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.8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3A6A2EB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</w:tr>
      <w:tr w:rsidR="006A14F2" w:rsidRPr="004D6968" w14:paraId="31D16EAE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33A9D5B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I10-I16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6AB36BF8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ypertensive diseases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04206FA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944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0125E4B" w14:textId="6ACF23FF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.1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BB822EF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2707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221222C" w14:textId="63579D55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3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C28D305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68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53422E9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944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C2C120D" w14:textId="1497B622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.1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1BD2231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919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FD55E63" w14:textId="784F675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.8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792B25D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</w:tr>
      <w:tr w:rsidR="006A14F2" w:rsidRPr="004D6968" w14:paraId="4BDC8D87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A8FDB55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N17-N19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0BDE28B8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cute kidney failure and chronic kidney diseas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4CCD057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89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0618DF9" w14:textId="7BF1F21C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.4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990404E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0398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DFFC8AE" w14:textId="12BE5842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5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8C2749C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61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7003D64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89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F40126C" w14:textId="0F09F01C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.4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80FA50F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52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B3BF29C" w14:textId="401D722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.5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5D7336C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44</w:t>
            </w:r>
          </w:p>
        </w:tc>
      </w:tr>
      <w:tr w:rsidR="006A14F2" w:rsidRPr="004D6968" w14:paraId="3D0D6335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72E3EF8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E11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7432A282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ype 2 diabetes mellitus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5913D14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89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FE0F8D0" w14:textId="7B844AC3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.4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4B62785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0257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B16D8A1" w14:textId="34F4121F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7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68184FC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45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1D791FC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88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6085399" w14:textId="260B0113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.4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87C19E1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77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BF9ABFA" w14:textId="58C5F352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.8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4474421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</w:tr>
      <w:tr w:rsidR="006A14F2" w:rsidRPr="004D6968" w14:paraId="7BFEED62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5A3AB17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I20-I25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32E76C18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schemic heart diseases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32AAD48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46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74697D2" w14:textId="1656099C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.2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A3B2615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0048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A30E8D1" w14:textId="3B0CC94F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3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1607710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57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CC4722E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46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75D58F5" w14:textId="7FEC31BD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.2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32A676C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2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CCE91D2" w14:textId="5598B9A6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9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BBCFB3B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</w:tr>
      <w:tr w:rsidR="006A14F2" w:rsidRPr="004D6968" w14:paraId="1C69B820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DE5B877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E66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70E2B4C6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verweight and obesity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43E0066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22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9A21542" w14:textId="18C4E80E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8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A165466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6033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5B0BB93" w14:textId="6157C46D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9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818CD3F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31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A86B15E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22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C4F47EC" w14:textId="78E86B0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8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88734B4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0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5FD9C8E" w14:textId="0DB05251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.6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D6BD226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</w:tr>
      <w:tr w:rsidR="006A14F2" w:rsidRPr="004D6968" w14:paraId="6D481E01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EC95F92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J40-J47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2E642381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ronic lower respiratory diseases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2B2DFEF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17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345A606" w14:textId="0DAC52F8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5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1FEF1A0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6258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C883880" w14:textId="3F4E915C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0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0EC7B3E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29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B40ACFF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17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B39AAAC" w14:textId="60D16156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5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E5561E0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94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C989C9A" w14:textId="3BE27BE0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.3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5BC8BB3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</w:tr>
      <w:tr w:rsidR="006A14F2" w:rsidRPr="004D6968" w14:paraId="620CCF9A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2B3ED40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C00-D49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4BA15E7B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oplasms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8B2714D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04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0B14E92" w14:textId="0520E682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.8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D200855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7844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0ECA828" w14:textId="4CA76C8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7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1FBC300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25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274A0E2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04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F4CC0D3" w14:textId="3D76E96E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.8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E8E421F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93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28B81CB" w14:textId="5E9214D9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.3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CFF1D1D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</w:tr>
      <w:tr w:rsidR="006A14F2" w:rsidRPr="004D6968" w14:paraId="479E8BFF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08540B5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F30-F39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3310199A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od [affective] disorders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BB2E51E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44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90C5DE7" w14:textId="28FE43AA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7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A7B54FE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7001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878413C" w14:textId="3FC1E419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3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86B4DAD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18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78FA624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44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CE560B5" w14:textId="336035CF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7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6BBF159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23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326A4E4" w14:textId="3E169A9F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6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C90BC8F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</w:tr>
      <w:tr w:rsidR="006A14F2" w:rsidRPr="004D6968" w14:paraId="7603E5AB" w14:textId="77777777" w:rsidTr="00160BE2">
        <w:trPr>
          <w:trHeight w:val="6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86D8B82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F40-F48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0D8DB3DA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xiety, dissociative, stress-related, somatoform and other nonpsychotic mental disorders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0395976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16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329BE3E" w14:textId="0BC38989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2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373F0BD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0727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1E786E9" w14:textId="37576B68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9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A2F79F9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7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A6743C9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16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6A0594D" w14:textId="642DA38A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2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08EAC4C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96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C74CAD5" w14:textId="3B59CDDD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2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7962486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</w:tr>
      <w:tr w:rsidR="006A14F2" w:rsidRPr="004D6968" w14:paraId="79DABFBC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E8ECBC8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J44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172C7879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 chronic obstructive pulmonary diseas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0167201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95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820651C" w14:textId="33CD0B9D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2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DD3A75C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5004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BC83323" w14:textId="7F83BC35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A5EA0D4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33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B4CBA0F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95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98AB182" w14:textId="675C7F34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2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8C89CD2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76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33500E6" w14:textId="26026F3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1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37064E0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</w:tr>
      <w:tr w:rsidR="006A14F2" w:rsidRPr="004D6968" w14:paraId="382C4871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7FA91BF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F10-F19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42B62F5E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ental and </w:t>
            </w:r>
            <w:proofErr w:type="spellStart"/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ehavioral</w:t>
            </w:r>
            <w:proofErr w:type="spellEnd"/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disorders due to psychoactive substance us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24400F6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23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5E5D912" w14:textId="1CED86A4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4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DC58379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0030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D517D11" w14:textId="2F9E1B91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3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A37D34A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9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AB176C0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23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5259EC9" w14:textId="37B31C75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4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F49423B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15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87EE0FF" w14:textId="02C38986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0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68A715F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</w:tr>
      <w:tr w:rsidR="006A14F2" w:rsidRPr="004D6968" w14:paraId="12C42931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5E3E581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J45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62E84028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thma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2F22483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15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E6F713C" w14:textId="0CE627E2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0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457D4C1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0046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889C54F" w14:textId="57173A8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3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8632F55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7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01B9C3C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15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E4560CB" w14:textId="4EF4A611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0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69F3206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05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44EE7B2" w14:textId="13094131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5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21B7780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</w:tr>
      <w:tr w:rsidR="006A14F2" w:rsidRPr="004D6968" w14:paraId="0B83596A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A6CFF6A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I63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128F4B58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rebral infarction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E4A2D89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93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EC1ADF3" w14:textId="07BA5AF6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8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73AFA34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70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C9D55D5" w14:textId="2B08CB7C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AF2CE61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25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FE43EC6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93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248FC1C" w14:textId="329E2A66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8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4FC9145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8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85DC866" w14:textId="30D82240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1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0DDE411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</w:tr>
      <w:tr w:rsidR="006A14F2" w:rsidRPr="004D6968" w14:paraId="1D167DFC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909E716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F17.2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1BF31DF2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icotine dependenc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8D0966B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85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52767FA" w14:textId="22A4B1E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5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3CCCB3E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196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29DF92B" w14:textId="591C5885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1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16CB2D3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7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2151815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85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E497F6B" w14:textId="77A7D943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5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4AA2900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83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EF3E2F4" w14:textId="0F93657D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3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D569172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</w:tr>
      <w:tr w:rsidR="006A14F2" w:rsidRPr="004D6968" w14:paraId="35B1F452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2EBEF89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D80-D89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30511D15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rtain disorders involving the immune mechanism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2D57EF5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6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3743CB1" w14:textId="5CCC7DA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0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D493B46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747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D73D8A0" w14:textId="61FB3826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04A570E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17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EFA8142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6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B3DC4A0" w14:textId="2076C63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0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BAD0D82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6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8EC16E7" w14:textId="07671712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4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437A497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29</w:t>
            </w:r>
          </w:p>
        </w:tc>
      </w:tr>
      <w:tr w:rsidR="006A14F2" w:rsidRPr="004D6968" w14:paraId="58025832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6F6C1DD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K76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4377E71E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 diseases of liver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9EA4DB3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8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CB3CA21" w14:textId="2FC8C89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6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85E48B9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927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418E142" w14:textId="60268218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9868B26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11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9951968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8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7FC7424" w14:textId="76484DA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6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B0035E2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2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22010C4" w14:textId="4F42364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2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3301E2C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</w:tr>
      <w:tr w:rsidR="006A14F2" w:rsidRPr="004D6968" w14:paraId="145B0391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CFE6AAD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J43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774F59FE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mphysema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A3C5BE3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5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89DDB9F" w14:textId="2F29C9BD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4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AFF3988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536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C4ED6EB" w14:textId="4E799660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797DE46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14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836E24B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5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C94404C" w14:textId="500F994B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4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E737068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2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DAC4CF4" w14:textId="57075CA9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610FA31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</w:tr>
      <w:tr w:rsidR="006A14F2" w:rsidRPr="004D6968" w14:paraId="21D71677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2A49C62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F03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001012C1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specified dementia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3AC1D9B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2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CF88337" w14:textId="6DF34B9E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4CEC1E3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381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AF10F15" w14:textId="4A748CCA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CDC8EDE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13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461A666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2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1398965" w14:textId="0C4686FD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758C8B8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6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41943AA" w14:textId="0A21A6CD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8459E4E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</w:tr>
      <w:tr w:rsidR="006A14F2" w:rsidRPr="004D6968" w14:paraId="7A004DE6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3859E15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C81-C96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480E7713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lignant neoplasms of lymphoid, hematopoietic and related tissu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DFAFFDF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7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1370466" w14:textId="4ED4B559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6B09698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890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F8E2161" w14:textId="5656FE72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AA3701E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9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B10D556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7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FD5250E" w14:textId="2E678EA6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EFB3145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4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59E2433" w14:textId="115F7620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EDF5D05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</w:tr>
      <w:tr w:rsidR="006A14F2" w:rsidRPr="004D6968" w14:paraId="503A7440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8B95C86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M06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7A1F7723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 rheumatoid arthritis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42A80AA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5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D96B27B" w14:textId="5336F5AD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949DF6A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640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20CD154" w14:textId="6DB3BFBB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0C76BF7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10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D85C484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5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FD0B100" w14:textId="637B0039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4233DEA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0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70B2FF2" w14:textId="32FB2D3D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33B2D02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</w:tr>
      <w:tr w:rsidR="006A14F2" w:rsidRPr="004D6968" w14:paraId="4A43B4CF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D8AA2E0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K74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7A974D3A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brosis and cirrhosis of liver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97AB2F8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4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330822D" w14:textId="7115352A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6FEC706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233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7260061" w14:textId="62A027E6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7E962DA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11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F822853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4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F51DDE8" w14:textId="0D151536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2BADA62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3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558B7EB" w14:textId="3C2E1AB6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79495CD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6A14F2" w:rsidRPr="004D6968" w14:paraId="72FD9AC6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27C5326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M32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168EAC81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ystemic lupus erythematosus (SLE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A7C8037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4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54FB665" w14:textId="46980FD4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E14F046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33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4526E04" w14:textId="473ADC18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9537F53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14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3484DF9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4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7E4137C" w14:textId="08D191C4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3CC6793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7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3AE18B1" w14:textId="1E16666B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8F6112C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29</w:t>
            </w:r>
          </w:p>
        </w:tc>
      </w:tr>
      <w:tr w:rsidR="006A14F2" w:rsidRPr="004D6968" w14:paraId="6C0FCB8C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6279D50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K76.0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38CAB172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tty (change of) liver, not elsewhere classified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30642C5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1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23C7009" w14:textId="79A1837F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3A2D565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555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8E17283" w14:textId="6936E843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BF2D7DD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4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E50360A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1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636081B" w14:textId="0D3A364C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1E1D1EC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7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F3F039A" w14:textId="7D22754F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F7A25FA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</w:tr>
      <w:tr w:rsidR="006A14F2" w:rsidRPr="004D6968" w14:paraId="598D5346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500B0FF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E10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7692F948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ype 1 diabetes mellitus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F722667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9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938494F" w14:textId="316AFEAB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F613A55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563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007B887" w14:textId="1918EA6C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33EF13B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8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0B92447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9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9B161FB" w14:textId="2F004551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50897C7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7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5B36C9C" w14:textId="1D42D7DC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F5A62CE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</w:tr>
      <w:tr w:rsidR="006A14F2" w:rsidRPr="004D6968" w14:paraId="18590B80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DC0877D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F02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7E1A7ED4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mentia in other diseases classified elsewher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980829A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1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21F23E4" w14:textId="76B25FB0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FB0A26A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874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653AC60" w14:textId="7218B705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308C00F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8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1BCC97A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1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28A38D7" w14:textId="3D7E5CC6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BB3831F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8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0BA0F34" w14:textId="7E05E051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CE64104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</w:tr>
      <w:tr w:rsidR="006A14F2" w:rsidRPr="004D6968" w14:paraId="139DC94A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B1AE732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J40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42243DC2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ronchitis, not specified as acute or chronic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3621818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7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542F150" w14:textId="134B73C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430646D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236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F8985AF" w14:textId="580075B3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9DA6D7B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4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BA6D889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7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ACDB2E0" w14:textId="7D6BFC08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053EA34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5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E4CBAE4" w14:textId="177E28ED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0AA62D1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</w:tr>
      <w:tr w:rsidR="006A14F2" w:rsidRPr="004D6968" w14:paraId="62EC58A2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73FDBCC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K76.8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57DFF8A0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 specified diseases of liver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651F1F5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0BC2A0E" w14:textId="7122CBDD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DA6440F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003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E8DDFA5" w14:textId="16B405A0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3C9A1DF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5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953B530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B5ACFB8" w14:textId="4036373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5DFCB84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6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58F6297" w14:textId="11915A23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8C61A50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</w:tr>
      <w:tr w:rsidR="006A14F2" w:rsidRPr="004D6968" w14:paraId="400C8323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0113C82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G30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504B1227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zheimer's diseas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B045495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4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02DBFFB" w14:textId="4BBE7F28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62AD0BC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702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39679E4" w14:textId="5EC91024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ECEDF25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6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1535494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4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4E065D8" w14:textId="0BB9C77E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FAFCC28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3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6381FAF" w14:textId="5D418483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2242783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</w:tr>
      <w:tr w:rsidR="006A14F2" w:rsidRPr="004D6968" w14:paraId="0354A7F1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B0FB88C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K72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6527B3BD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epatic failure, not elsewhere classified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F27548B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1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2E32E23" w14:textId="18FC6CD6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06DE628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83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3236685" w14:textId="76FF0D82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020DBEE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7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7A1E43E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1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8BE13DC" w14:textId="7CAC3AF4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F0CC9FF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2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8AE04D8" w14:textId="5C892FB1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6FC97B3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6A14F2" w:rsidRPr="004D6968" w14:paraId="6A01E60C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1BB69F8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J47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6DDD2962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ronchiectasis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88980B9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E1C173E" w14:textId="2D6F73EC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6B47DCB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460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54A872C" w14:textId="35231BDA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7308631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6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B98CC29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FDD09DF" w14:textId="24193291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DD0AD11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1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98C4529" w14:textId="508D634F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5460386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6A14F2" w:rsidRPr="004D6968" w14:paraId="05EC50FE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5E3474E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F01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5B335938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scular dementia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BF2AA09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771FC4E" w14:textId="63BAD046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AE8F86E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355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68F615D" w14:textId="01CF71BC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596F89E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7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BCC71FB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D3D86F2" w14:textId="568EB451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C6EC6CF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0CDC552" w14:textId="1ED12296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117B7A1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</w:tr>
      <w:tr w:rsidR="006A14F2" w:rsidRPr="004D6968" w14:paraId="6227E47B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5EBC7E9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J42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51611E5A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specified chronic bronchitis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5D64215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7B1DBDF" w14:textId="544E6181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D4CD559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72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7A1A147" w14:textId="6AC0A13B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EB51ADA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4D3F2EA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21ACD0F" w14:textId="46B0B37A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93967F5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A55DBA0" w14:textId="294AC05C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AD756C0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</w:tr>
      <w:tr w:rsidR="006A14F2" w:rsidRPr="004D6968" w14:paraId="431078CB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F752FB5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Z59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3DB3F13F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blems related to housing and economic circumstances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B3AC418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881AE20" w14:textId="29EAD48A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201E090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25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D10AD1C" w14:textId="56AC87CD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3CDD8E0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B05E1B8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BB1093E" w14:textId="16ED1496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1BC483E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F2C5F9E" w14:textId="3E22AFAA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45D1C38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6A14F2" w:rsidRPr="004D6968" w14:paraId="331DC196" w14:textId="77777777" w:rsidTr="00160BE2">
        <w:trPr>
          <w:trHeight w:val="300"/>
        </w:trPr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9F6E586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J41</w:t>
            </w:r>
          </w:p>
        </w:tc>
        <w:tc>
          <w:tcPr>
            <w:tcW w:w="1165" w:type="pct"/>
            <w:shd w:val="clear" w:color="auto" w:fill="auto"/>
            <w:vAlign w:val="bottom"/>
            <w:hideMark/>
          </w:tcPr>
          <w:p w14:paraId="3FD04775" w14:textId="77777777" w:rsidR="006A14F2" w:rsidRPr="004D6968" w:rsidRDefault="006A14F2" w:rsidP="006A1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mple and mucopurulent chronic bronchitis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4521E0F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D57F506" w14:textId="628595B1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25FBD46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252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DECF4F4" w14:textId="18215315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1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67E1C44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4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F0F3EA3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6E2B634" w14:textId="24A3FC5A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274AB33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0D8BA37" w14:textId="1FEF94D0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56C9F09" w14:textId="77777777" w:rsidR="006A14F2" w:rsidRPr="004D6968" w:rsidRDefault="006A14F2" w:rsidP="006A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D6968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</w:tr>
    </w:tbl>
    <w:p w14:paraId="17F441B6" w14:textId="1089B145" w:rsidR="004D6968" w:rsidRDefault="004D6968" w:rsidP="004D6968"/>
    <w:p w14:paraId="1BBD3881" w14:textId="77777777" w:rsidR="005237C4" w:rsidRPr="004D6968" w:rsidRDefault="005237C4" w:rsidP="005237C4">
      <w:pPr>
        <w:jc w:val="both"/>
      </w:pPr>
      <w:r w:rsidRPr="004D6968">
        <w:t>Abbreviations: DOAC=Direct oral anticoagulant; PSM=Propensity score matching; VKA=vitamin K antagonist</w:t>
      </w:r>
      <w:r>
        <w:t>; SMD=Standardised mean difference; SD=Standard deviation</w:t>
      </w:r>
    </w:p>
    <w:p w14:paraId="0D6268DB" w14:textId="77777777" w:rsidR="004D6968" w:rsidRDefault="004D6968" w:rsidP="004D6968"/>
    <w:sectPr w:rsidR="004D6968" w:rsidSect="004D69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968"/>
    <w:rsid w:val="00160BE2"/>
    <w:rsid w:val="004D6968"/>
    <w:rsid w:val="005237C4"/>
    <w:rsid w:val="00640B02"/>
    <w:rsid w:val="006A14F2"/>
    <w:rsid w:val="00897345"/>
    <w:rsid w:val="00A734DB"/>
    <w:rsid w:val="00B5721B"/>
    <w:rsid w:val="00EB79EA"/>
    <w:rsid w:val="00F2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4EB4D"/>
  <w15:chartTrackingRefBased/>
  <w15:docId w15:val="{E1500047-5C7D-49BA-B9D9-9116EF773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9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9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6BF61A9272514C98E88DC75EF52E1B" ma:contentTypeVersion="13" ma:contentTypeDescription="Create a new document." ma:contentTypeScope="" ma:versionID="94930d53f6190d70c1e9d79f02fa3349">
  <xsd:schema xmlns:xsd="http://www.w3.org/2001/XMLSchema" xmlns:xs="http://www.w3.org/2001/XMLSchema" xmlns:p="http://schemas.microsoft.com/office/2006/metadata/properties" xmlns:ns3="871a341b-6e4e-4e8d-acae-8a85df2fd8e2" xmlns:ns4="a39e1a30-d873-46e4-97a4-068cc3c4ddc6" targetNamespace="http://schemas.microsoft.com/office/2006/metadata/properties" ma:root="true" ma:fieldsID="e2e6910e65b7bba5883b3dff43fef5a8" ns3:_="" ns4:_="">
    <xsd:import namespace="871a341b-6e4e-4e8d-acae-8a85df2fd8e2"/>
    <xsd:import namespace="a39e1a30-d873-46e4-97a4-068cc3c4ddc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a341b-6e4e-4e8d-acae-8a85df2fd8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9e1a30-d873-46e4-97a4-068cc3c4ddc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71a341b-6e4e-4e8d-acae-8a85df2fd8e2" xsi:nil="true"/>
  </documentManagement>
</p:properties>
</file>

<file path=customXml/itemProps1.xml><?xml version="1.0" encoding="utf-8"?>
<ds:datastoreItem xmlns:ds="http://schemas.openxmlformats.org/officeDocument/2006/customXml" ds:itemID="{F910A885-D845-42CE-8CE6-7DAA17A134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1a341b-6e4e-4e8d-acae-8a85df2fd8e2"/>
    <ds:schemaRef ds:uri="a39e1a30-d873-46e4-97a4-068cc3c4dd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78BAAE-1FA8-4011-85E4-A10452D6F8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1A6973F-385C-4FC7-9A09-4C24E8EADBAD}">
  <ds:schemaRefs>
    <ds:schemaRef ds:uri="http://schemas.microsoft.com/office/2006/metadata/properties"/>
    <ds:schemaRef ds:uri="http://schemas.microsoft.com/office/infopath/2007/PartnerControls"/>
    <ds:schemaRef ds:uri="871a341b-6e4e-4e8d-acae-8a85df2fd8e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6</Pages>
  <Words>1381</Words>
  <Characters>760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dy Frost</dc:creator>
  <cp:keywords/>
  <dc:description/>
  <cp:lastModifiedBy>JOSE MIGUEL RIVERA CARAVACA</cp:lastModifiedBy>
  <cp:revision>5</cp:revision>
  <dcterms:created xsi:type="dcterms:W3CDTF">2023-10-09T17:28:00Z</dcterms:created>
  <dcterms:modified xsi:type="dcterms:W3CDTF">2024-11-12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6BF61A9272514C98E88DC75EF52E1B</vt:lpwstr>
  </property>
</Properties>
</file>